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2121"/>
        <w:tblW w:w="8642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88"/>
        <w:gridCol w:w="2227"/>
        <w:gridCol w:w="1984"/>
        <w:gridCol w:w="1843"/>
      </w:tblGrid>
      <w:tr w:rsidR="00417794" w:rsidRPr="00844B42" w14:paraId="155BF0B4" w14:textId="77777777" w:rsidTr="00417794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5400D7" w14:textId="77777777" w:rsidR="00417794" w:rsidRPr="00844B42" w:rsidRDefault="00417794" w:rsidP="00417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r w:rsidRPr="00844B42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Variable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B11C0F" w14:textId="77777777" w:rsidR="00417794" w:rsidRPr="00844B42" w:rsidRDefault="00417794" w:rsidP="00417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r w:rsidRPr="00844B42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&lt;33.5 cm (n=33)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8E5120" w14:textId="77777777" w:rsidR="00417794" w:rsidRPr="00844B42" w:rsidRDefault="00417794" w:rsidP="00417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r w:rsidRPr="00844B42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≥33.5 cm (n=31)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CB2520" w14:textId="77777777" w:rsidR="00417794" w:rsidRPr="00844B42" w:rsidRDefault="00417794" w:rsidP="00417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r w:rsidRPr="00844B42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p-</w:t>
            </w:r>
            <w:proofErr w:type="spellStart"/>
            <w:r w:rsidRPr="00844B42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value</w:t>
            </w:r>
            <w:proofErr w:type="spellEnd"/>
          </w:p>
        </w:tc>
      </w:tr>
      <w:tr w:rsidR="00417794" w:rsidRPr="00844B42" w14:paraId="3A1CE4A0" w14:textId="77777777" w:rsidTr="0041779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2DE616" w14:textId="77777777" w:rsidR="00417794" w:rsidRPr="00844B42" w:rsidRDefault="00417794" w:rsidP="004177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037E10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Comorbidities</w:t>
            </w:r>
            <w:proofErr w:type="spellEnd"/>
          </w:p>
        </w:tc>
        <w:tc>
          <w:tcPr>
            <w:tcW w:w="2197" w:type="dxa"/>
            <w:vAlign w:val="center"/>
            <w:hideMark/>
          </w:tcPr>
          <w:p w14:paraId="12E0926B" w14:textId="77777777" w:rsidR="00417794" w:rsidRPr="00844B42" w:rsidRDefault="00417794" w:rsidP="004177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954" w:type="dxa"/>
            <w:vAlign w:val="center"/>
            <w:hideMark/>
          </w:tcPr>
          <w:p w14:paraId="4C5DBDBB" w14:textId="77777777" w:rsidR="00417794" w:rsidRPr="00844B42" w:rsidRDefault="00417794" w:rsidP="004177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798" w:type="dxa"/>
            <w:vAlign w:val="center"/>
            <w:hideMark/>
          </w:tcPr>
          <w:p w14:paraId="43449BE1" w14:textId="77777777" w:rsidR="00417794" w:rsidRPr="00844B42" w:rsidRDefault="00417794" w:rsidP="004177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417794" w:rsidRPr="00844B42" w14:paraId="5EE9570D" w14:textId="77777777" w:rsidTr="0041779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7B9875" w14:textId="77777777" w:rsidR="00417794" w:rsidRPr="00844B42" w:rsidRDefault="00417794" w:rsidP="004177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44B42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Diabetes</w:t>
            </w:r>
          </w:p>
        </w:tc>
        <w:tc>
          <w:tcPr>
            <w:tcW w:w="2197" w:type="dxa"/>
            <w:vAlign w:val="center"/>
            <w:hideMark/>
          </w:tcPr>
          <w:p w14:paraId="7D947B2B" w14:textId="77777777" w:rsidR="00417794" w:rsidRPr="00844B42" w:rsidRDefault="00417794" w:rsidP="004177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44B42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10 (30.3%)</w:t>
            </w:r>
          </w:p>
        </w:tc>
        <w:tc>
          <w:tcPr>
            <w:tcW w:w="1954" w:type="dxa"/>
            <w:vAlign w:val="center"/>
            <w:hideMark/>
          </w:tcPr>
          <w:p w14:paraId="44462971" w14:textId="77777777" w:rsidR="00417794" w:rsidRPr="00844B42" w:rsidRDefault="00417794" w:rsidP="004177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44B42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17 (54.8%)</w:t>
            </w:r>
          </w:p>
        </w:tc>
        <w:tc>
          <w:tcPr>
            <w:tcW w:w="1798" w:type="dxa"/>
            <w:vAlign w:val="center"/>
            <w:hideMark/>
          </w:tcPr>
          <w:p w14:paraId="52B0ACFD" w14:textId="77777777" w:rsidR="00417794" w:rsidRPr="00844B42" w:rsidRDefault="00417794" w:rsidP="004177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44B42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&lt;0.05</w:t>
            </w:r>
          </w:p>
        </w:tc>
      </w:tr>
      <w:tr w:rsidR="00417794" w:rsidRPr="00844B42" w14:paraId="0ED841D0" w14:textId="77777777" w:rsidTr="0041779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BD7234" w14:textId="77777777" w:rsidR="00417794" w:rsidRPr="00844B42" w:rsidRDefault="00417794" w:rsidP="004177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844B42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Dyslipidemia</w:t>
            </w:r>
            <w:proofErr w:type="spellEnd"/>
          </w:p>
        </w:tc>
        <w:tc>
          <w:tcPr>
            <w:tcW w:w="2197" w:type="dxa"/>
            <w:vAlign w:val="center"/>
            <w:hideMark/>
          </w:tcPr>
          <w:p w14:paraId="56D2FE9E" w14:textId="77777777" w:rsidR="00417794" w:rsidRPr="00844B42" w:rsidRDefault="00417794" w:rsidP="004177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44B42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14 (42.4%)</w:t>
            </w:r>
          </w:p>
        </w:tc>
        <w:tc>
          <w:tcPr>
            <w:tcW w:w="1954" w:type="dxa"/>
            <w:vAlign w:val="center"/>
            <w:hideMark/>
          </w:tcPr>
          <w:p w14:paraId="777EE968" w14:textId="77777777" w:rsidR="00417794" w:rsidRPr="00844B42" w:rsidRDefault="00417794" w:rsidP="004177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44B42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21 (67.7%)</w:t>
            </w:r>
          </w:p>
        </w:tc>
        <w:tc>
          <w:tcPr>
            <w:tcW w:w="1798" w:type="dxa"/>
            <w:vAlign w:val="center"/>
            <w:hideMark/>
          </w:tcPr>
          <w:p w14:paraId="5ACD3E34" w14:textId="77777777" w:rsidR="00417794" w:rsidRPr="00844B42" w:rsidRDefault="00417794" w:rsidP="004177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44B42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&lt;0.05</w:t>
            </w:r>
          </w:p>
        </w:tc>
      </w:tr>
      <w:tr w:rsidR="00417794" w:rsidRPr="00844B42" w14:paraId="7BFF5762" w14:textId="77777777" w:rsidTr="0041779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6171C7" w14:textId="77777777" w:rsidR="00417794" w:rsidRPr="00844B42" w:rsidRDefault="00417794" w:rsidP="004177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844B42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Hypertension</w:t>
            </w:r>
            <w:proofErr w:type="spellEnd"/>
          </w:p>
        </w:tc>
        <w:tc>
          <w:tcPr>
            <w:tcW w:w="2197" w:type="dxa"/>
            <w:vAlign w:val="center"/>
            <w:hideMark/>
          </w:tcPr>
          <w:p w14:paraId="4A568F06" w14:textId="77777777" w:rsidR="00417794" w:rsidRPr="00844B42" w:rsidRDefault="00417794" w:rsidP="004177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44B42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17 (51.5%)</w:t>
            </w:r>
          </w:p>
        </w:tc>
        <w:tc>
          <w:tcPr>
            <w:tcW w:w="1954" w:type="dxa"/>
            <w:vAlign w:val="center"/>
            <w:hideMark/>
          </w:tcPr>
          <w:p w14:paraId="75B9A7B4" w14:textId="77777777" w:rsidR="00417794" w:rsidRPr="00844B42" w:rsidRDefault="00417794" w:rsidP="004177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44B42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22 (71.0%)</w:t>
            </w:r>
          </w:p>
        </w:tc>
        <w:tc>
          <w:tcPr>
            <w:tcW w:w="1798" w:type="dxa"/>
            <w:vAlign w:val="center"/>
            <w:hideMark/>
          </w:tcPr>
          <w:p w14:paraId="6E638C04" w14:textId="77777777" w:rsidR="00417794" w:rsidRPr="00844B42" w:rsidRDefault="00417794" w:rsidP="004177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44B42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0.11</w:t>
            </w:r>
          </w:p>
        </w:tc>
      </w:tr>
      <w:tr w:rsidR="00417794" w:rsidRPr="00844B42" w14:paraId="2BFED2E8" w14:textId="77777777" w:rsidTr="0041779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C83407" w14:textId="77777777" w:rsidR="00417794" w:rsidRPr="00844B42" w:rsidRDefault="00417794" w:rsidP="004177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037E10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Antihypertensive</w:t>
            </w:r>
            <w:proofErr w:type="spellEnd"/>
            <w:r w:rsidRPr="00037E10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037E10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drugs</w:t>
            </w:r>
            <w:proofErr w:type="spellEnd"/>
          </w:p>
        </w:tc>
        <w:tc>
          <w:tcPr>
            <w:tcW w:w="2197" w:type="dxa"/>
            <w:vAlign w:val="center"/>
            <w:hideMark/>
          </w:tcPr>
          <w:p w14:paraId="5480B9E6" w14:textId="77777777" w:rsidR="00417794" w:rsidRPr="00844B42" w:rsidRDefault="00417794" w:rsidP="004177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954" w:type="dxa"/>
            <w:vAlign w:val="center"/>
            <w:hideMark/>
          </w:tcPr>
          <w:p w14:paraId="69687FB9" w14:textId="77777777" w:rsidR="00417794" w:rsidRPr="00844B42" w:rsidRDefault="00417794" w:rsidP="004177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798" w:type="dxa"/>
            <w:vAlign w:val="center"/>
            <w:hideMark/>
          </w:tcPr>
          <w:p w14:paraId="68F8CDDF" w14:textId="77777777" w:rsidR="00417794" w:rsidRPr="00844B42" w:rsidRDefault="00417794" w:rsidP="004177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417794" w:rsidRPr="00844B42" w14:paraId="0809408A" w14:textId="77777777" w:rsidTr="0041779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EDE186" w14:textId="77777777" w:rsidR="00417794" w:rsidRPr="00844B42" w:rsidRDefault="00417794" w:rsidP="004177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844B42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ARBs</w:t>
            </w:r>
            <w:proofErr w:type="spellEnd"/>
          </w:p>
        </w:tc>
        <w:tc>
          <w:tcPr>
            <w:tcW w:w="2197" w:type="dxa"/>
            <w:vAlign w:val="center"/>
            <w:hideMark/>
          </w:tcPr>
          <w:p w14:paraId="65F1CA50" w14:textId="77777777" w:rsidR="00417794" w:rsidRPr="00844B42" w:rsidRDefault="00417794" w:rsidP="004177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44B42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16 (48.5%)</w:t>
            </w:r>
          </w:p>
        </w:tc>
        <w:tc>
          <w:tcPr>
            <w:tcW w:w="1954" w:type="dxa"/>
            <w:vAlign w:val="center"/>
            <w:hideMark/>
          </w:tcPr>
          <w:p w14:paraId="07EB49D7" w14:textId="77777777" w:rsidR="00417794" w:rsidRPr="00844B42" w:rsidRDefault="00417794" w:rsidP="004177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44B42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19 (63.3%)</w:t>
            </w:r>
          </w:p>
        </w:tc>
        <w:tc>
          <w:tcPr>
            <w:tcW w:w="1798" w:type="dxa"/>
            <w:vAlign w:val="center"/>
            <w:hideMark/>
          </w:tcPr>
          <w:p w14:paraId="687C6A5C" w14:textId="77777777" w:rsidR="00417794" w:rsidRPr="00844B42" w:rsidRDefault="00417794" w:rsidP="004177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44B42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0.23</w:t>
            </w:r>
          </w:p>
        </w:tc>
      </w:tr>
      <w:tr w:rsidR="00417794" w:rsidRPr="00844B42" w14:paraId="4D21C9FA" w14:textId="77777777" w:rsidTr="0041779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FD9DEF" w14:textId="77777777" w:rsidR="00417794" w:rsidRPr="00844B42" w:rsidRDefault="00417794" w:rsidP="004177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844B42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Diuretics</w:t>
            </w:r>
            <w:proofErr w:type="spellEnd"/>
          </w:p>
        </w:tc>
        <w:tc>
          <w:tcPr>
            <w:tcW w:w="2197" w:type="dxa"/>
            <w:vAlign w:val="center"/>
            <w:hideMark/>
          </w:tcPr>
          <w:p w14:paraId="4DA0D5AE" w14:textId="77777777" w:rsidR="00417794" w:rsidRPr="00844B42" w:rsidRDefault="00417794" w:rsidP="004177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44B42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6 (18.2%)</w:t>
            </w:r>
          </w:p>
        </w:tc>
        <w:tc>
          <w:tcPr>
            <w:tcW w:w="1954" w:type="dxa"/>
            <w:vAlign w:val="center"/>
            <w:hideMark/>
          </w:tcPr>
          <w:p w14:paraId="2E3257B8" w14:textId="77777777" w:rsidR="00417794" w:rsidRPr="00844B42" w:rsidRDefault="00417794" w:rsidP="004177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44B42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4 (13.3%)</w:t>
            </w:r>
          </w:p>
        </w:tc>
        <w:tc>
          <w:tcPr>
            <w:tcW w:w="1798" w:type="dxa"/>
            <w:vAlign w:val="center"/>
            <w:hideMark/>
          </w:tcPr>
          <w:p w14:paraId="5C5BE9B6" w14:textId="77777777" w:rsidR="00417794" w:rsidRPr="00844B42" w:rsidRDefault="00417794" w:rsidP="004177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44B42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0.73</w:t>
            </w:r>
          </w:p>
        </w:tc>
      </w:tr>
      <w:tr w:rsidR="00417794" w:rsidRPr="00844B42" w14:paraId="188F9A6D" w14:textId="77777777" w:rsidTr="0041779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4E5403" w14:textId="77777777" w:rsidR="00417794" w:rsidRPr="00844B42" w:rsidRDefault="00417794" w:rsidP="004177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44B42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 xml:space="preserve">ACE </w:t>
            </w:r>
            <w:proofErr w:type="spellStart"/>
            <w:r w:rsidRPr="00844B42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inhibitors</w:t>
            </w:r>
            <w:proofErr w:type="spellEnd"/>
          </w:p>
        </w:tc>
        <w:tc>
          <w:tcPr>
            <w:tcW w:w="2197" w:type="dxa"/>
            <w:vAlign w:val="center"/>
            <w:hideMark/>
          </w:tcPr>
          <w:p w14:paraId="6BF9C8E9" w14:textId="77777777" w:rsidR="00417794" w:rsidRPr="00844B42" w:rsidRDefault="00417794" w:rsidP="004177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44B42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3 (9.1%)</w:t>
            </w:r>
          </w:p>
        </w:tc>
        <w:tc>
          <w:tcPr>
            <w:tcW w:w="1954" w:type="dxa"/>
            <w:vAlign w:val="center"/>
            <w:hideMark/>
          </w:tcPr>
          <w:p w14:paraId="689D79F8" w14:textId="77777777" w:rsidR="00417794" w:rsidRPr="00844B42" w:rsidRDefault="00417794" w:rsidP="004177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44B42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9 (30%)</w:t>
            </w:r>
          </w:p>
        </w:tc>
        <w:tc>
          <w:tcPr>
            <w:tcW w:w="1798" w:type="dxa"/>
            <w:vAlign w:val="center"/>
            <w:hideMark/>
          </w:tcPr>
          <w:p w14:paraId="7C5D0B83" w14:textId="77777777" w:rsidR="00417794" w:rsidRPr="00844B42" w:rsidRDefault="00417794" w:rsidP="004177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44B42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0.05</w:t>
            </w:r>
          </w:p>
        </w:tc>
      </w:tr>
      <w:tr w:rsidR="00417794" w:rsidRPr="00844B42" w14:paraId="6CB33C7F" w14:textId="77777777" w:rsidTr="0041779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24088F" w14:textId="77777777" w:rsidR="00417794" w:rsidRPr="00844B42" w:rsidRDefault="00417794" w:rsidP="004177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844B42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Calcium</w:t>
            </w:r>
            <w:proofErr w:type="spellEnd"/>
            <w:r w:rsidRPr="00844B42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844B42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channel</w:t>
            </w:r>
            <w:proofErr w:type="spellEnd"/>
            <w:r w:rsidRPr="00844B42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844B42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blockers</w:t>
            </w:r>
            <w:proofErr w:type="spellEnd"/>
          </w:p>
        </w:tc>
        <w:tc>
          <w:tcPr>
            <w:tcW w:w="2197" w:type="dxa"/>
            <w:vAlign w:val="center"/>
            <w:hideMark/>
          </w:tcPr>
          <w:p w14:paraId="7969424B" w14:textId="77777777" w:rsidR="00417794" w:rsidRPr="00844B42" w:rsidRDefault="00417794" w:rsidP="004177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44B42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2 (6.1%)</w:t>
            </w:r>
          </w:p>
        </w:tc>
        <w:tc>
          <w:tcPr>
            <w:tcW w:w="1954" w:type="dxa"/>
            <w:vAlign w:val="center"/>
            <w:hideMark/>
          </w:tcPr>
          <w:p w14:paraId="56212A1C" w14:textId="77777777" w:rsidR="00417794" w:rsidRPr="00844B42" w:rsidRDefault="00417794" w:rsidP="004177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44B42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7 (23.3%)</w:t>
            </w:r>
          </w:p>
        </w:tc>
        <w:tc>
          <w:tcPr>
            <w:tcW w:w="1798" w:type="dxa"/>
            <w:vAlign w:val="center"/>
            <w:hideMark/>
          </w:tcPr>
          <w:p w14:paraId="51595F8B" w14:textId="77777777" w:rsidR="00417794" w:rsidRPr="00844B42" w:rsidRDefault="00417794" w:rsidP="004177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44B42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0.07</w:t>
            </w:r>
          </w:p>
        </w:tc>
      </w:tr>
      <w:tr w:rsidR="00417794" w:rsidRPr="00844B42" w14:paraId="1CC10AE3" w14:textId="77777777" w:rsidTr="0041779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24CEA5" w14:textId="77777777" w:rsidR="00417794" w:rsidRPr="00844B42" w:rsidRDefault="00417794" w:rsidP="004177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037E10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Lipid-lowering</w:t>
            </w:r>
            <w:proofErr w:type="spellEnd"/>
            <w:r w:rsidRPr="00037E10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037E10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drugs</w:t>
            </w:r>
            <w:proofErr w:type="spellEnd"/>
          </w:p>
        </w:tc>
        <w:tc>
          <w:tcPr>
            <w:tcW w:w="2197" w:type="dxa"/>
            <w:vAlign w:val="center"/>
            <w:hideMark/>
          </w:tcPr>
          <w:p w14:paraId="2618692F" w14:textId="77777777" w:rsidR="00417794" w:rsidRPr="00844B42" w:rsidRDefault="00417794" w:rsidP="004177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954" w:type="dxa"/>
            <w:vAlign w:val="center"/>
            <w:hideMark/>
          </w:tcPr>
          <w:p w14:paraId="1187F05E" w14:textId="77777777" w:rsidR="00417794" w:rsidRPr="00844B42" w:rsidRDefault="00417794" w:rsidP="004177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798" w:type="dxa"/>
            <w:vAlign w:val="center"/>
            <w:hideMark/>
          </w:tcPr>
          <w:p w14:paraId="271CF3C8" w14:textId="77777777" w:rsidR="00417794" w:rsidRPr="00844B42" w:rsidRDefault="00417794" w:rsidP="004177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417794" w:rsidRPr="00844B42" w14:paraId="3849BCB2" w14:textId="77777777" w:rsidTr="0041779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CB6807" w14:textId="77777777" w:rsidR="00417794" w:rsidRPr="00844B42" w:rsidRDefault="00417794" w:rsidP="004177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844B42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Statins</w:t>
            </w:r>
            <w:proofErr w:type="spellEnd"/>
          </w:p>
        </w:tc>
        <w:tc>
          <w:tcPr>
            <w:tcW w:w="2197" w:type="dxa"/>
            <w:vAlign w:val="center"/>
            <w:hideMark/>
          </w:tcPr>
          <w:p w14:paraId="7A62ABE8" w14:textId="77777777" w:rsidR="00417794" w:rsidRPr="00844B42" w:rsidRDefault="00417794" w:rsidP="004177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44B42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10 (30.3%)</w:t>
            </w:r>
          </w:p>
        </w:tc>
        <w:tc>
          <w:tcPr>
            <w:tcW w:w="1954" w:type="dxa"/>
            <w:vAlign w:val="center"/>
            <w:hideMark/>
          </w:tcPr>
          <w:p w14:paraId="3669DB8B" w14:textId="77777777" w:rsidR="00417794" w:rsidRPr="00844B42" w:rsidRDefault="00417794" w:rsidP="004177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44B42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13 (43.3%)</w:t>
            </w:r>
          </w:p>
        </w:tc>
        <w:tc>
          <w:tcPr>
            <w:tcW w:w="1798" w:type="dxa"/>
            <w:vAlign w:val="center"/>
            <w:hideMark/>
          </w:tcPr>
          <w:p w14:paraId="16182B81" w14:textId="77777777" w:rsidR="00417794" w:rsidRPr="00844B42" w:rsidRDefault="00417794" w:rsidP="004177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44B42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0.28</w:t>
            </w:r>
          </w:p>
        </w:tc>
      </w:tr>
      <w:tr w:rsidR="00417794" w:rsidRPr="00844B42" w14:paraId="5AF714AA" w14:textId="77777777" w:rsidTr="0041779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D8C16A" w14:textId="77777777" w:rsidR="00417794" w:rsidRPr="00844B42" w:rsidRDefault="00417794" w:rsidP="004177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844B42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Fibrates</w:t>
            </w:r>
            <w:proofErr w:type="spellEnd"/>
          </w:p>
        </w:tc>
        <w:tc>
          <w:tcPr>
            <w:tcW w:w="2197" w:type="dxa"/>
            <w:vAlign w:val="center"/>
            <w:hideMark/>
          </w:tcPr>
          <w:p w14:paraId="39810E06" w14:textId="77777777" w:rsidR="00417794" w:rsidRPr="00844B42" w:rsidRDefault="00417794" w:rsidP="004177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44B42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0 (0%)</w:t>
            </w:r>
          </w:p>
        </w:tc>
        <w:tc>
          <w:tcPr>
            <w:tcW w:w="1954" w:type="dxa"/>
            <w:vAlign w:val="center"/>
            <w:hideMark/>
          </w:tcPr>
          <w:p w14:paraId="2703C23D" w14:textId="77777777" w:rsidR="00417794" w:rsidRPr="00844B42" w:rsidRDefault="00417794" w:rsidP="004177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44B42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4 (13.3%)</w:t>
            </w:r>
          </w:p>
        </w:tc>
        <w:tc>
          <w:tcPr>
            <w:tcW w:w="1798" w:type="dxa"/>
            <w:vAlign w:val="center"/>
            <w:hideMark/>
          </w:tcPr>
          <w:p w14:paraId="563F71A1" w14:textId="77777777" w:rsidR="00417794" w:rsidRPr="00844B42" w:rsidRDefault="00417794" w:rsidP="004177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44B42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0.04</w:t>
            </w:r>
          </w:p>
        </w:tc>
      </w:tr>
      <w:tr w:rsidR="00417794" w:rsidRPr="00844B42" w14:paraId="23A7B2DC" w14:textId="77777777" w:rsidTr="0041779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E09C2B" w14:textId="77777777" w:rsidR="00417794" w:rsidRPr="00844B42" w:rsidRDefault="00417794" w:rsidP="004177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037E10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Antidiabetic</w:t>
            </w:r>
            <w:proofErr w:type="spellEnd"/>
            <w:r w:rsidRPr="00037E10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037E10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drugs</w:t>
            </w:r>
            <w:proofErr w:type="spellEnd"/>
          </w:p>
        </w:tc>
        <w:tc>
          <w:tcPr>
            <w:tcW w:w="2197" w:type="dxa"/>
            <w:vAlign w:val="center"/>
            <w:hideMark/>
          </w:tcPr>
          <w:p w14:paraId="6AD3F25D" w14:textId="77777777" w:rsidR="00417794" w:rsidRPr="00844B42" w:rsidRDefault="00417794" w:rsidP="004177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954" w:type="dxa"/>
            <w:vAlign w:val="center"/>
            <w:hideMark/>
          </w:tcPr>
          <w:p w14:paraId="6005C455" w14:textId="77777777" w:rsidR="00417794" w:rsidRPr="00844B42" w:rsidRDefault="00417794" w:rsidP="004177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798" w:type="dxa"/>
            <w:vAlign w:val="center"/>
            <w:hideMark/>
          </w:tcPr>
          <w:p w14:paraId="5849D61B" w14:textId="77777777" w:rsidR="00417794" w:rsidRPr="00844B42" w:rsidRDefault="00417794" w:rsidP="004177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417794" w:rsidRPr="00844B42" w14:paraId="45A76BB1" w14:textId="77777777" w:rsidTr="0041779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856EB8" w14:textId="77777777" w:rsidR="00417794" w:rsidRPr="00844B42" w:rsidRDefault="00417794" w:rsidP="004177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844B42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Insulin</w:t>
            </w:r>
            <w:proofErr w:type="spellEnd"/>
          </w:p>
        </w:tc>
        <w:tc>
          <w:tcPr>
            <w:tcW w:w="2197" w:type="dxa"/>
            <w:vAlign w:val="center"/>
            <w:hideMark/>
          </w:tcPr>
          <w:p w14:paraId="60F59003" w14:textId="77777777" w:rsidR="00417794" w:rsidRPr="00844B42" w:rsidRDefault="00417794" w:rsidP="004177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44B42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1 (3%)</w:t>
            </w:r>
          </w:p>
        </w:tc>
        <w:tc>
          <w:tcPr>
            <w:tcW w:w="1954" w:type="dxa"/>
            <w:vAlign w:val="center"/>
            <w:hideMark/>
          </w:tcPr>
          <w:p w14:paraId="47A2B701" w14:textId="77777777" w:rsidR="00417794" w:rsidRPr="00844B42" w:rsidRDefault="00417794" w:rsidP="004177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44B42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1 (3.3%)</w:t>
            </w:r>
          </w:p>
        </w:tc>
        <w:tc>
          <w:tcPr>
            <w:tcW w:w="1798" w:type="dxa"/>
            <w:vAlign w:val="center"/>
            <w:hideMark/>
          </w:tcPr>
          <w:p w14:paraId="48537B21" w14:textId="77777777" w:rsidR="00417794" w:rsidRPr="00844B42" w:rsidRDefault="00417794" w:rsidP="004177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44B42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1.00</w:t>
            </w:r>
          </w:p>
        </w:tc>
      </w:tr>
      <w:tr w:rsidR="00417794" w:rsidRPr="00844B42" w14:paraId="07094FEA" w14:textId="77777777" w:rsidTr="0041779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DB42D0" w14:textId="77777777" w:rsidR="00417794" w:rsidRPr="00844B42" w:rsidRDefault="00417794" w:rsidP="004177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844B42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Sulfonylureas</w:t>
            </w:r>
            <w:proofErr w:type="spellEnd"/>
          </w:p>
        </w:tc>
        <w:tc>
          <w:tcPr>
            <w:tcW w:w="2197" w:type="dxa"/>
            <w:vAlign w:val="center"/>
            <w:hideMark/>
          </w:tcPr>
          <w:p w14:paraId="709EF369" w14:textId="77777777" w:rsidR="00417794" w:rsidRPr="00844B42" w:rsidRDefault="00417794" w:rsidP="004177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44B42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3 (9.1%)</w:t>
            </w:r>
          </w:p>
        </w:tc>
        <w:tc>
          <w:tcPr>
            <w:tcW w:w="1954" w:type="dxa"/>
            <w:vAlign w:val="center"/>
            <w:hideMark/>
          </w:tcPr>
          <w:p w14:paraId="1CECF8C9" w14:textId="77777777" w:rsidR="00417794" w:rsidRPr="00844B42" w:rsidRDefault="00417794" w:rsidP="004177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44B42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1 (3.3%)</w:t>
            </w:r>
          </w:p>
        </w:tc>
        <w:tc>
          <w:tcPr>
            <w:tcW w:w="1798" w:type="dxa"/>
            <w:vAlign w:val="center"/>
            <w:hideMark/>
          </w:tcPr>
          <w:p w14:paraId="4A10F163" w14:textId="77777777" w:rsidR="00417794" w:rsidRPr="00844B42" w:rsidRDefault="00417794" w:rsidP="004177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44B42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0.61</w:t>
            </w:r>
          </w:p>
        </w:tc>
      </w:tr>
      <w:tr w:rsidR="00417794" w:rsidRPr="00844B42" w14:paraId="69712CDB" w14:textId="77777777" w:rsidTr="00417794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B4B7B89" w14:textId="77777777" w:rsidR="00417794" w:rsidRPr="00844B42" w:rsidRDefault="00417794" w:rsidP="004177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844B42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Biguanide</w:t>
            </w:r>
            <w:proofErr w:type="spellEnd"/>
          </w:p>
        </w:tc>
        <w:tc>
          <w:tcPr>
            <w:tcW w:w="2197" w:type="dxa"/>
            <w:tcBorders>
              <w:bottom w:val="single" w:sz="4" w:space="0" w:color="auto"/>
            </w:tcBorders>
            <w:vAlign w:val="center"/>
            <w:hideMark/>
          </w:tcPr>
          <w:p w14:paraId="69CEDABC" w14:textId="77777777" w:rsidR="00417794" w:rsidRPr="00844B42" w:rsidRDefault="00417794" w:rsidP="004177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44B42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9 (27.3%)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vAlign w:val="center"/>
            <w:hideMark/>
          </w:tcPr>
          <w:p w14:paraId="3FAA3F54" w14:textId="77777777" w:rsidR="00417794" w:rsidRPr="00844B42" w:rsidRDefault="00417794" w:rsidP="0041779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44B42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13 (43.3%)</w:t>
            </w:r>
          </w:p>
        </w:tc>
        <w:tc>
          <w:tcPr>
            <w:tcW w:w="1798" w:type="dxa"/>
            <w:tcBorders>
              <w:bottom w:val="single" w:sz="4" w:space="0" w:color="auto"/>
            </w:tcBorders>
            <w:vAlign w:val="center"/>
            <w:hideMark/>
          </w:tcPr>
          <w:p w14:paraId="014C5BFA" w14:textId="77777777" w:rsidR="00417794" w:rsidRPr="00844B42" w:rsidRDefault="00417794" w:rsidP="0041779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44B42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0.18</w:t>
            </w:r>
          </w:p>
        </w:tc>
      </w:tr>
    </w:tbl>
    <w:p w14:paraId="3BD0379C" w14:textId="77CD1838" w:rsidR="00E064AF" w:rsidRDefault="00417794" w:rsidP="00417794">
      <w:pPr>
        <w:jc w:val="both"/>
        <w:rPr>
          <w:rFonts w:ascii="Arial" w:hAnsi="Arial" w:cs="Arial"/>
          <w:sz w:val="24"/>
          <w:szCs w:val="24"/>
          <w:lang w:val="en-US"/>
        </w:rPr>
      </w:pPr>
      <w:r w:rsidRPr="007D0A40">
        <w:rPr>
          <w:rFonts w:ascii="Arial" w:hAnsi="Arial" w:cs="Arial"/>
          <w:b/>
          <w:bCs/>
          <w:sz w:val="24"/>
          <w:szCs w:val="24"/>
          <w:lang w:val="en-CA"/>
        </w:rPr>
        <w:t xml:space="preserve">Supplementary Table </w:t>
      </w:r>
      <w:r>
        <w:rPr>
          <w:rFonts w:ascii="Arial" w:hAnsi="Arial" w:cs="Arial"/>
          <w:b/>
          <w:bCs/>
          <w:sz w:val="24"/>
          <w:szCs w:val="24"/>
          <w:lang w:val="en-CA"/>
        </w:rPr>
        <w:t>2</w:t>
      </w:r>
      <w:r w:rsidR="00037E10" w:rsidRPr="00417794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037E10" w:rsidRPr="00417794">
        <w:rPr>
          <w:rFonts w:ascii="Arial" w:hAnsi="Arial" w:cs="Arial"/>
          <w:sz w:val="24"/>
          <w:szCs w:val="24"/>
          <w:lang w:val="en-US"/>
        </w:rPr>
        <w:t>Baseline characteristics according to neck circumference groups</w:t>
      </w:r>
    </w:p>
    <w:p w14:paraId="0F5D9B61" w14:textId="55B86A08" w:rsidR="00037E10" w:rsidRPr="00417794" w:rsidRDefault="00417794" w:rsidP="00037E10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417794">
        <w:rPr>
          <w:rFonts w:ascii="Arial" w:hAnsi="Arial" w:cs="Arial"/>
          <w:b/>
          <w:bCs/>
          <w:sz w:val="24"/>
          <w:szCs w:val="24"/>
          <w:lang w:val="en-US"/>
        </w:rPr>
        <w:t>Legend</w:t>
      </w:r>
      <w:r w:rsidRPr="00417794">
        <w:rPr>
          <w:rFonts w:ascii="Arial" w:hAnsi="Arial" w:cs="Arial"/>
          <w:sz w:val="24"/>
          <w:szCs w:val="24"/>
          <w:lang w:val="en-US"/>
        </w:rPr>
        <w:t xml:space="preserve">: </w:t>
      </w:r>
      <w:r w:rsidR="00037E10" w:rsidRPr="00417794">
        <w:rPr>
          <w:rFonts w:ascii="Arial" w:hAnsi="Arial" w:cs="Arial"/>
          <w:sz w:val="24"/>
          <w:szCs w:val="24"/>
          <w:lang w:val="en-US"/>
        </w:rPr>
        <w:t>Values are presented as absolute frequency and percentage [n (%)]. Comparisons between neck circumference groups (&lt;33.5 cm vs ≥33.5 cm) were performed using the chi-square test or Fisher’s exact test when appropriate. ARBs = angiotensin II receptor blockers; ACE inhibitors = angiotensin-converting enzyme inhibitors.</w:t>
      </w:r>
    </w:p>
    <w:p w14:paraId="151E87BF" w14:textId="77777777" w:rsidR="00037E10" w:rsidRPr="00417794" w:rsidRDefault="00037E10">
      <w:pPr>
        <w:rPr>
          <w:rFonts w:ascii="Arial" w:hAnsi="Arial" w:cs="Arial"/>
          <w:b/>
          <w:sz w:val="24"/>
          <w:szCs w:val="24"/>
          <w:lang w:val="en-US"/>
        </w:rPr>
      </w:pPr>
    </w:p>
    <w:sectPr w:rsidR="00037E10" w:rsidRPr="0041779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7E10"/>
    <w:rsid w:val="00037E10"/>
    <w:rsid w:val="001A6538"/>
    <w:rsid w:val="001E51A3"/>
    <w:rsid w:val="00417794"/>
    <w:rsid w:val="0061767D"/>
    <w:rsid w:val="007E42BF"/>
    <w:rsid w:val="00E064AF"/>
    <w:rsid w:val="00E67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F5536E"/>
  <w15:chartTrackingRefBased/>
  <w15:docId w15:val="{8B2A201F-A68D-4E0B-9611-DB8F31146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E1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5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cha Felix</dc:creator>
  <cp:keywords/>
  <dc:description/>
  <cp:lastModifiedBy>Rejane Rodrigues</cp:lastModifiedBy>
  <cp:revision>2</cp:revision>
  <dcterms:created xsi:type="dcterms:W3CDTF">2026-03-17T23:25:00Z</dcterms:created>
  <dcterms:modified xsi:type="dcterms:W3CDTF">2026-03-17T23:25:00Z</dcterms:modified>
</cp:coreProperties>
</file>